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A12" w:rsidRDefault="00266C7A" w:rsidP="00865A12">
      <w:pPr>
        <w:rPr>
          <w:rFonts w:ascii="Times New Roman" w:hAnsi="Times New Roman" w:cs="Times New Roman"/>
          <w:b/>
          <w:bCs/>
          <w:sz w:val="28"/>
        </w:rPr>
      </w:pPr>
      <w:r w:rsidRPr="00266C7A">
        <w:rPr>
          <w:rFonts w:ascii="Times New Roman" w:hAnsi="Times New Roman" w:cs="Times New Roman"/>
          <w:b/>
          <w:bCs/>
          <w:sz w:val="28"/>
        </w:rPr>
        <w:t>SUPPLEMENTARY MATERIAL</w:t>
      </w:r>
    </w:p>
    <w:p w:rsidR="00E25BC1" w:rsidRPr="00727696" w:rsidRDefault="00E25BC1" w:rsidP="00E25BC1">
      <w:pPr>
        <w:widowControl w:val="0"/>
        <w:spacing w:after="0" w:line="240" w:lineRule="auto"/>
        <w:jc w:val="both"/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</w:pP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Table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="00DD47CD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S1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|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Best-fit model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 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b</w:t>
      </w:r>
      <w:r w:rsidR="00422A3A" w:rsidRPr="00422A3A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ased on the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h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ierarchical 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l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ikelihod 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r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atio tests</w:t>
      </w:r>
      <w:r w:rsidR="00422A3A" w:rsidRPr="00422A3A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 (hLRTs)</w:t>
      </w:r>
      <w:r w:rsidR="00422A3A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for ML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analysis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, number of p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arsimony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-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informative 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character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istic</w:t>
      </w:r>
      <w:r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s</w:t>
      </w:r>
      <w:r w:rsidR="00F2637B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(PICs)</w:t>
      </w:r>
      <w:r w:rsidR="008D3282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,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steps </w:t>
      </w:r>
      <w:r w:rsidR="00F8075F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and value</w:t>
      </w:r>
      <w:r w:rsidR="00F2637B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s of</w:t>
      </w:r>
      <w:r w:rsidR="00F8075F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CI</w:t>
      </w:r>
      <w:r w:rsidR="00F2637B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, </w:t>
      </w:r>
      <w:r w:rsidR="00F2637B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RI</w:t>
      </w:r>
      <w:r w:rsidR="00F2637B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and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RC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with </w:t>
      </w:r>
      <w:r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the MP algorithm</w:t>
      </w:r>
      <w:r w:rsidR="00273ACF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,</w:t>
      </w:r>
      <w:r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and haplotype</w:t>
      </w:r>
      <w:r w:rsidR="007A5897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s </w:t>
      </w:r>
      <w:r w:rsidR="0030262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of</w:t>
      </w:r>
      <w:r w:rsidR="00302628" w:rsidRPr="00E25BC1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 four </w:t>
      </w:r>
      <w:r w:rsidR="00302628" w:rsidRPr="00E25BC1">
        <w:rPr>
          <w:rFonts w:ascii="Times New Roman" w:eastAsia="Adobe 宋体 Std L" w:hAnsi="Times New Roman" w:cs="Times New Roman" w:hint="eastAsia"/>
          <w:b/>
          <w:bCs/>
          <w:i/>
          <w:noProof/>
          <w:kern w:val="2"/>
          <w:sz w:val="24"/>
          <w:szCs w:val="24"/>
        </w:rPr>
        <w:t>Cotoneaster</w:t>
      </w:r>
      <w:r w:rsidR="00302628"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taxa</w:t>
      </w:r>
      <w:r w:rsidR="00273ACF" w:rsidRPr="00273ACF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="00273ACF"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for</w:t>
      </w:r>
      <w:r w:rsidR="00273ACF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each</w:t>
      </w:r>
      <w:r w:rsidR="00273ACF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 nuclear gene</w:t>
      </w:r>
      <w:r w:rsidR="00273ACF" w:rsidRPr="00302628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 </w:t>
      </w:r>
      <w:r w:rsidR="00273ACF" w:rsidRPr="0030262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and six cpDNA</w:t>
      </w:r>
      <w:r w:rsidR="00302628">
        <w:rPr>
          <w:rFonts w:ascii="Times New Roman" w:eastAsia="Adobe 宋体 Std L" w:hAnsi="Times New Roman" w:cs="Times New Roman" w:hint="eastAsia"/>
          <w:b/>
          <w:bCs/>
          <w:i/>
          <w:noProof/>
          <w:kern w:val="2"/>
          <w:sz w:val="24"/>
          <w:szCs w:val="24"/>
        </w:rPr>
        <w:t>.</w:t>
      </w:r>
      <w:r w:rsidR="004958D0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The number</w:t>
      </w:r>
      <w:r w:rsidR="00727696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="00727696" w:rsidRPr="00727696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 xml:space="preserve">in </w:t>
      </w:r>
      <w:r w:rsidR="004958D0">
        <w:rPr>
          <w:rFonts w:ascii="Times New Roman" w:eastAsia="Adobe 宋体 Std L" w:hAnsi="Times New Roman" w:cs="Times New Roman"/>
          <w:b/>
          <w:bCs/>
          <w:noProof/>
          <w:kern w:val="2"/>
          <w:sz w:val="24"/>
          <w:szCs w:val="24"/>
        </w:rPr>
        <w:t>parenthese</w:t>
      </w:r>
      <w:r w:rsidR="004958D0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s</w:t>
      </w:r>
      <w:r w:rsidR="00727696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follow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ing the</w:t>
      </w:r>
      <w:r w:rsidR="00727696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</w:t>
      </w:r>
      <w:r w:rsidR="00727696" w:rsidRPr="00E25BC1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haplotype</w:t>
      </w:r>
      <w:r w:rsidR="00622FFB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in</w:t>
      </w:r>
      <w:r w:rsidR="004958D0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dicates the number of individuals with this haplotype </w:t>
      </w:r>
      <w:r w:rsidR="00D13588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>in</w:t>
      </w:r>
      <w:r w:rsidR="004958D0">
        <w:rPr>
          <w:rFonts w:ascii="Times New Roman" w:eastAsia="Adobe 宋体 Std L" w:hAnsi="Times New Roman" w:cs="Times New Roman" w:hint="eastAsia"/>
          <w:b/>
          <w:bCs/>
          <w:noProof/>
          <w:kern w:val="2"/>
          <w:sz w:val="24"/>
          <w:szCs w:val="24"/>
        </w:rPr>
        <w:t xml:space="preserve"> the gene.</w:t>
      </w:r>
      <w:bookmarkStart w:id="0" w:name="_GoBack"/>
      <w:bookmarkEnd w:id="0"/>
    </w:p>
    <w:p w:rsidR="00E25BC1" w:rsidRDefault="00E25BC1" w:rsidP="00865A12">
      <w:pPr>
        <w:rPr>
          <w:rFonts w:ascii="Times New Roman" w:hAnsi="Times New Roman" w:cs="Times New Roman"/>
          <w:b/>
          <w:sz w:val="2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268"/>
        <w:gridCol w:w="2127"/>
        <w:gridCol w:w="1678"/>
        <w:gridCol w:w="1678"/>
        <w:gridCol w:w="1499"/>
        <w:gridCol w:w="1678"/>
      </w:tblGrid>
      <w:tr w:rsidR="00865A12" w:rsidRPr="00941C70" w:rsidTr="006C455A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  <w:r w:rsidRPr="00941C70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55A" w:rsidRPr="00941C70" w:rsidTr="006C455A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412159" w:rsidP="00FE40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UF</w:t>
            </w:r>
            <w:r w:rsidR="00865A12" w:rsidRPr="00941C70"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412159" w:rsidP="00FE40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A1</w:t>
            </w:r>
            <w:r w:rsidR="00865A12" w:rsidRPr="00941C70">
              <w:rPr>
                <w:rFonts w:ascii="Times New Roman" w:hAnsi="Times New Roman" w:cs="Times New Roman"/>
                <w:b/>
                <w:bCs/>
              </w:rPr>
              <w:t>(B)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412159" w:rsidP="00FE40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A2</w:t>
            </w:r>
            <w:r w:rsidR="00865A12" w:rsidRPr="00941C70">
              <w:rPr>
                <w:rFonts w:ascii="Times New Roman" w:hAnsi="Times New Roman" w:cs="Times New Roman"/>
                <w:b/>
                <w:bCs/>
              </w:rPr>
              <w:t>(C)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412159" w:rsidP="00FE40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PF</w:t>
            </w:r>
            <w:r w:rsidR="00865A12" w:rsidRPr="00941C70">
              <w:rPr>
                <w:rFonts w:ascii="Times New Roman" w:hAnsi="Times New Roman" w:cs="Times New Roman"/>
                <w:b/>
                <w:bCs/>
              </w:rPr>
              <w:t>(D)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412159" w:rsidP="00FE40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WD</w:t>
            </w:r>
            <w:r w:rsidR="00865A12" w:rsidRPr="00941C70">
              <w:rPr>
                <w:rFonts w:ascii="Times New Roman" w:hAnsi="Times New Roman" w:cs="Times New Roman"/>
                <w:b/>
                <w:bCs/>
              </w:rPr>
              <w:t>(E)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1C70">
              <w:rPr>
                <w:rFonts w:ascii="Times New Roman" w:hAnsi="Times New Roman" w:cs="Times New Roman"/>
                <w:b/>
                <w:bCs/>
              </w:rPr>
              <w:t>cp</w:t>
            </w:r>
            <w:r w:rsidR="00412159">
              <w:rPr>
                <w:rFonts w:ascii="Times New Roman" w:hAnsi="Times New Roman" w:cs="Times New Roman" w:hint="eastAsia"/>
                <w:b/>
                <w:bCs/>
              </w:rPr>
              <w:t>DNA</w:t>
            </w:r>
            <w:proofErr w:type="spellEnd"/>
            <w:r w:rsidRPr="00941C70">
              <w:rPr>
                <w:rFonts w:ascii="Times New Roman" w:hAnsi="Times New Roman" w:cs="Times New Roman"/>
                <w:b/>
                <w:bCs/>
              </w:rPr>
              <w:t>(F)</w:t>
            </w:r>
          </w:p>
        </w:tc>
      </w:tr>
      <w:tr w:rsidR="006C455A" w:rsidRPr="00941C70" w:rsidTr="006C455A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</w:rPr>
            </w:pPr>
            <w:r w:rsidRPr="009B2C64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HKY+G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HKY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F81</w:t>
            </w:r>
          </w:p>
        </w:tc>
      </w:tr>
      <w:tr w:rsidR="006C455A" w:rsidRPr="00941C70" w:rsidTr="006C455A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865A12" w:rsidRPr="009B2C64" w:rsidRDefault="00865A12" w:rsidP="00F2637B">
            <w:pPr>
              <w:rPr>
                <w:rFonts w:ascii="Times New Roman" w:hAnsi="Times New Roman" w:cs="Times New Roman"/>
                <w:bCs/>
              </w:rPr>
            </w:pPr>
            <w:bookmarkStart w:id="1" w:name="OLE_LINK1"/>
            <w:bookmarkStart w:id="2" w:name="OLE_LINK2"/>
            <w:r w:rsidRPr="00F17CCC">
              <w:rPr>
                <w:rFonts w:ascii="Times New Roman" w:hAnsi="Times New Roman" w:cs="Times New Roman"/>
                <w:bCs/>
                <w:sz w:val="20"/>
              </w:rPr>
              <w:t>P</w:t>
            </w:r>
            <w:r w:rsidR="00F2637B">
              <w:rPr>
                <w:rFonts w:ascii="Times New Roman" w:hAnsi="Times New Roman" w:cs="Times New Roman" w:hint="eastAsia"/>
                <w:bCs/>
                <w:sz w:val="20"/>
              </w:rPr>
              <w:t>IC</w:t>
            </w:r>
            <w:bookmarkEnd w:id="1"/>
            <w:bookmarkEnd w:id="2"/>
            <w:r w:rsidR="00F2637B">
              <w:rPr>
                <w:rFonts w:ascii="Times New Roman" w:hAnsi="Times New Roman" w:cs="Times New Roman" w:hint="eastAsia"/>
                <w:bCs/>
                <w:sz w:val="20"/>
              </w:rPr>
              <w:t>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65222A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1</w:t>
            </w:r>
            <w:r w:rsidR="0065222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56</w:t>
            </w:r>
          </w:p>
        </w:tc>
      </w:tr>
      <w:tr w:rsidR="006C455A" w:rsidRPr="00941C70" w:rsidTr="006C455A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</w:rPr>
            </w:pPr>
            <w:r w:rsidRPr="009B2C64">
              <w:rPr>
                <w:rFonts w:ascii="Times New Roman" w:hAnsi="Times New Roman" w:cs="Times New Roman"/>
                <w:bCs/>
              </w:rPr>
              <w:t>step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65222A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6</w:t>
            </w:r>
            <w:r w:rsidR="0065222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 w:rsidRPr="00941C70">
              <w:rPr>
                <w:rFonts w:ascii="Times New Roman" w:hAnsi="Times New Roman" w:cs="Times New Roman"/>
              </w:rPr>
              <w:t>188</w:t>
            </w:r>
          </w:p>
        </w:tc>
      </w:tr>
      <w:tr w:rsidR="006C455A" w:rsidRPr="007F079A" w:rsidTr="006C455A">
        <w:trPr>
          <w:trHeight w:val="300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</w:rPr>
            </w:pPr>
            <w:r w:rsidRPr="009B2C64">
              <w:rPr>
                <w:rFonts w:ascii="Times New Roman" w:hAnsi="Times New Roman" w:cs="Times New Roman"/>
                <w:bCs/>
              </w:rPr>
              <w:t>CI\RI\R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65222A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0.9</w:t>
            </w:r>
            <w:r w:rsidR="0065222A">
              <w:rPr>
                <w:rFonts w:ascii="Times New Roman" w:hAnsi="Times New Roman" w:cs="Times New Roman" w:hint="eastAsia"/>
                <w:sz w:val="20"/>
              </w:rPr>
              <w:t>50</w:t>
            </w:r>
            <w:r w:rsidRPr="007F079A">
              <w:rPr>
                <w:rFonts w:ascii="Times New Roman" w:hAnsi="Times New Roman" w:cs="Times New Roman"/>
                <w:sz w:val="20"/>
              </w:rPr>
              <w:t>\0.</w:t>
            </w:r>
            <w:r w:rsidR="0065222A">
              <w:rPr>
                <w:rFonts w:ascii="Times New Roman" w:hAnsi="Times New Roman" w:cs="Times New Roman" w:hint="eastAsia"/>
                <w:sz w:val="20"/>
              </w:rPr>
              <w:t>8</w:t>
            </w:r>
            <w:r w:rsidRPr="007F079A">
              <w:rPr>
                <w:rFonts w:ascii="Times New Roman" w:hAnsi="Times New Roman" w:cs="Times New Roman"/>
                <w:sz w:val="20"/>
              </w:rPr>
              <w:t>50\0.</w:t>
            </w:r>
            <w:r w:rsidR="0065222A">
              <w:rPr>
                <w:rFonts w:ascii="Times New Roman" w:hAnsi="Times New Roman" w:cs="Times New Roman" w:hint="eastAsia"/>
                <w:sz w:val="20"/>
              </w:rPr>
              <w:t>80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FE4018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\1.0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\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FE4018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\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\1.0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FE4018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\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\1.0</w:t>
            </w: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079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FE4018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0.977\0\0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65A12" w:rsidRPr="007F079A" w:rsidRDefault="00865A12" w:rsidP="00FE4018">
            <w:pPr>
              <w:rPr>
                <w:rFonts w:ascii="Times New Roman" w:hAnsi="Times New Roman" w:cs="Times New Roman"/>
                <w:sz w:val="20"/>
              </w:rPr>
            </w:pPr>
            <w:r w:rsidRPr="007F079A">
              <w:rPr>
                <w:rFonts w:ascii="Times New Roman" w:hAnsi="Times New Roman" w:cs="Times New Roman"/>
                <w:sz w:val="20"/>
              </w:rPr>
              <w:t>0.957\0.857\0.821</w:t>
            </w:r>
          </w:p>
        </w:tc>
      </w:tr>
      <w:tr w:rsidR="006C455A" w:rsidRPr="00941C70" w:rsidTr="006C455A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 xml:space="preserve">C. </w:t>
            </w:r>
            <w:proofErr w:type="spellStart"/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(30);</w:t>
            </w:r>
            <w:r w:rsidR="00865A12">
              <w:rPr>
                <w:rFonts w:ascii="Times New Roman" w:hAnsi="Times New Roman" w:cs="Times New Roman"/>
              </w:rPr>
              <w:t>A2(3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(30);</w:t>
            </w:r>
            <w:r w:rsidR="00865A12">
              <w:rPr>
                <w:rFonts w:ascii="Times New Roman" w:hAnsi="Times New Roman" w:cs="Times New Roman"/>
              </w:rPr>
              <w:t>B2(30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(30);C2(30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(30);D2(30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521A25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(30);</w:t>
            </w:r>
            <w:r w:rsidR="00865A12">
              <w:rPr>
                <w:rFonts w:ascii="Times New Roman" w:hAnsi="Times New Roman" w:cs="Times New Roman"/>
              </w:rPr>
              <w:t>E2(30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(31)</w:t>
            </w:r>
            <w:r w:rsidRPr="00941C7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5A12" w:rsidRPr="00941C70" w:rsidTr="006C455A">
        <w:trPr>
          <w:trHeight w:val="300"/>
        </w:trPr>
        <w:tc>
          <w:tcPr>
            <w:tcW w:w="1809" w:type="dxa"/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 xml:space="preserve">C. </w:t>
            </w:r>
            <w:proofErr w:type="spellStart"/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>dielsian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(18);</w:t>
            </w:r>
            <w:r w:rsidR="00865A12">
              <w:rPr>
                <w:rFonts w:ascii="Times New Roman" w:hAnsi="Times New Roman" w:cs="Times New Roman"/>
              </w:rPr>
              <w:t>A3(18)</w:t>
            </w:r>
          </w:p>
        </w:tc>
        <w:tc>
          <w:tcPr>
            <w:tcW w:w="2127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(18);</w:t>
            </w:r>
            <w:r w:rsidR="00865A12">
              <w:rPr>
                <w:rFonts w:ascii="Times New Roman" w:hAnsi="Times New Roman" w:cs="Times New Roman"/>
              </w:rPr>
              <w:t>B3(18)</w:t>
            </w:r>
          </w:p>
        </w:tc>
        <w:tc>
          <w:tcPr>
            <w:tcW w:w="1536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(36)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(18);D3(18)</w:t>
            </w:r>
          </w:p>
        </w:tc>
        <w:tc>
          <w:tcPr>
            <w:tcW w:w="1499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(36)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(18)</w:t>
            </w:r>
          </w:p>
        </w:tc>
      </w:tr>
      <w:tr w:rsidR="00865A12" w:rsidRPr="00941C70" w:rsidTr="006C455A">
        <w:trPr>
          <w:trHeight w:val="300"/>
        </w:trPr>
        <w:tc>
          <w:tcPr>
            <w:tcW w:w="1809" w:type="dxa"/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 xml:space="preserve">C. </w:t>
            </w:r>
            <w:proofErr w:type="spellStart"/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>glaucophyll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865A12" w:rsidRPr="00941C70" w:rsidRDefault="006C455A" w:rsidP="00846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(</w:t>
            </w:r>
            <w:r w:rsidR="00846C93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>);</w:t>
            </w:r>
          </w:p>
        </w:tc>
        <w:tc>
          <w:tcPr>
            <w:tcW w:w="2127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(5);</w:t>
            </w:r>
            <w:r w:rsidR="00412159">
              <w:rPr>
                <w:rFonts w:ascii="Times New Roman" w:hAnsi="Times New Roman" w:cs="Times New Roman"/>
              </w:rPr>
              <w:t>B4(19);</w:t>
            </w:r>
            <w:r>
              <w:rPr>
                <w:rFonts w:ascii="Times New Roman" w:hAnsi="Times New Roman" w:cs="Times New Roman"/>
              </w:rPr>
              <w:t>B5(28)</w:t>
            </w:r>
          </w:p>
        </w:tc>
        <w:tc>
          <w:tcPr>
            <w:tcW w:w="1536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(37);</w:t>
            </w:r>
            <w:r w:rsidR="00865A12">
              <w:rPr>
                <w:rFonts w:ascii="Times New Roman" w:hAnsi="Times New Roman" w:cs="Times New Roman"/>
              </w:rPr>
              <w:t>C4(15)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(52);</w:t>
            </w:r>
          </w:p>
        </w:tc>
        <w:tc>
          <w:tcPr>
            <w:tcW w:w="1499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(52)</w:t>
            </w:r>
            <w:r w:rsidRPr="00941C7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(25)</w:t>
            </w:r>
          </w:p>
        </w:tc>
      </w:tr>
      <w:tr w:rsidR="00865A12" w:rsidRPr="00941C70" w:rsidTr="006C455A">
        <w:trPr>
          <w:trHeight w:val="300"/>
        </w:trPr>
        <w:tc>
          <w:tcPr>
            <w:tcW w:w="1809" w:type="dxa"/>
            <w:noWrap/>
            <w:hideMark/>
          </w:tcPr>
          <w:p w:rsidR="00865A12" w:rsidRPr="009B2C64" w:rsidRDefault="00865A12" w:rsidP="00FE401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 xml:space="preserve">C. </w:t>
            </w:r>
            <w:proofErr w:type="spellStart"/>
            <w:r w:rsidRPr="009B2C64">
              <w:rPr>
                <w:rFonts w:ascii="Times New Roman" w:hAnsi="Times New Roman" w:cs="Times New Roman"/>
                <w:bCs/>
                <w:i/>
                <w:iCs/>
              </w:rPr>
              <w:t>franchet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(22);</w:t>
            </w:r>
            <w:r w:rsidR="00865A12">
              <w:rPr>
                <w:rFonts w:ascii="Times New Roman" w:hAnsi="Times New Roman" w:cs="Times New Roman"/>
              </w:rPr>
              <w:t>A5(22)</w:t>
            </w:r>
          </w:p>
        </w:tc>
        <w:tc>
          <w:tcPr>
            <w:tcW w:w="2127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(22);</w:t>
            </w:r>
            <w:r w:rsidR="00865A12">
              <w:rPr>
                <w:rFonts w:ascii="Times New Roman" w:hAnsi="Times New Roman" w:cs="Times New Roman"/>
              </w:rPr>
              <w:t>B4(22)</w:t>
            </w:r>
          </w:p>
        </w:tc>
        <w:tc>
          <w:tcPr>
            <w:tcW w:w="1536" w:type="dxa"/>
            <w:noWrap/>
            <w:hideMark/>
          </w:tcPr>
          <w:p w:rsidR="00865A12" w:rsidRPr="00941C70" w:rsidRDefault="006C455A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(22);</w:t>
            </w:r>
            <w:r w:rsidR="00865A12">
              <w:rPr>
                <w:rFonts w:ascii="Times New Roman" w:hAnsi="Times New Roman" w:cs="Times New Roman"/>
              </w:rPr>
              <w:t>C3(22)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(22);D4(22)</w:t>
            </w:r>
          </w:p>
        </w:tc>
        <w:tc>
          <w:tcPr>
            <w:tcW w:w="1499" w:type="dxa"/>
            <w:noWrap/>
            <w:hideMark/>
          </w:tcPr>
          <w:p w:rsidR="00865A12" w:rsidRPr="00941C70" w:rsidRDefault="00521A25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(22);</w:t>
            </w:r>
            <w:r w:rsidR="00865A12">
              <w:rPr>
                <w:rFonts w:ascii="Times New Roman" w:hAnsi="Times New Roman" w:cs="Times New Roman"/>
              </w:rPr>
              <w:t>E4(22)</w:t>
            </w:r>
          </w:p>
        </w:tc>
        <w:tc>
          <w:tcPr>
            <w:tcW w:w="1678" w:type="dxa"/>
            <w:noWrap/>
            <w:hideMark/>
          </w:tcPr>
          <w:p w:rsidR="00865A12" w:rsidRPr="00941C70" w:rsidRDefault="00865A12" w:rsidP="00FE4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(22)</w:t>
            </w:r>
          </w:p>
        </w:tc>
      </w:tr>
    </w:tbl>
    <w:p w:rsidR="00865A12" w:rsidRDefault="00865A12" w:rsidP="00E25BC1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865A12" w:rsidRDefault="00865A12" w:rsidP="00E25BC1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FA7CB6" w:rsidRPr="003C1C8D" w:rsidRDefault="00637CF4" w:rsidP="00E25BC1">
      <w:pPr>
        <w:spacing w:line="240" w:lineRule="auto"/>
        <w:rPr>
          <w:rFonts w:ascii="Times New Roman" w:hAnsi="Times New Roman" w:cs="Times New Roman"/>
          <w:b/>
          <w:sz w:val="28"/>
        </w:rPr>
      </w:pPr>
    </w:p>
    <w:sectPr w:rsidR="00FA7CB6" w:rsidRPr="003C1C8D" w:rsidSect="00521A25">
      <w:pgSz w:w="16838" w:h="11906" w:orient="landscape"/>
      <w:pgMar w:top="720" w:right="1854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CF4" w:rsidRDefault="00637CF4" w:rsidP="003C1C8D">
      <w:pPr>
        <w:spacing w:after="0" w:line="240" w:lineRule="auto"/>
      </w:pPr>
      <w:r>
        <w:separator/>
      </w:r>
    </w:p>
  </w:endnote>
  <w:endnote w:type="continuationSeparator" w:id="0">
    <w:p w:rsidR="00637CF4" w:rsidRDefault="00637CF4" w:rsidP="003C1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宋体 Std L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CF4" w:rsidRDefault="00637CF4" w:rsidP="003C1C8D">
      <w:pPr>
        <w:spacing w:after="0" w:line="240" w:lineRule="auto"/>
      </w:pPr>
      <w:r>
        <w:separator/>
      </w:r>
    </w:p>
  </w:footnote>
  <w:footnote w:type="continuationSeparator" w:id="0">
    <w:p w:rsidR="00637CF4" w:rsidRDefault="00637CF4" w:rsidP="003C1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C70"/>
    <w:rsid w:val="00200D30"/>
    <w:rsid w:val="002122DB"/>
    <w:rsid w:val="00266C7A"/>
    <w:rsid w:val="00273ACF"/>
    <w:rsid w:val="00302628"/>
    <w:rsid w:val="003C1C8D"/>
    <w:rsid w:val="00412159"/>
    <w:rsid w:val="00422A3A"/>
    <w:rsid w:val="0046206D"/>
    <w:rsid w:val="004958D0"/>
    <w:rsid w:val="004C38C0"/>
    <w:rsid w:val="00521A25"/>
    <w:rsid w:val="00561286"/>
    <w:rsid w:val="00561B12"/>
    <w:rsid w:val="00591473"/>
    <w:rsid w:val="005E43A2"/>
    <w:rsid w:val="0060555D"/>
    <w:rsid w:val="00622FFB"/>
    <w:rsid w:val="00637CF4"/>
    <w:rsid w:val="0065222A"/>
    <w:rsid w:val="006A24DD"/>
    <w:rsid w:val="006C455A"/>
    <w:rsid w:val="00727696"/>
    <w:rsid w:val="007A5897"/>
    <w:rsid w:val="007F079A"/>
    <w:rsid w:val="00846C93"/>
    <w:rsid w:val="00865A12"/>
    <w:rsid w:val="008D3282"/>
    <w:rsid w:val="00941C70"/>
    <w:rsid w:val="009B2C64"/>
    <w:rsid w:val="009D4114"/>
    <w:rsid w:val="00A70AB2"/>
    <w:rsid w:val="00AA646F"/>
    <w:rsid w:val="00AC2828"/>
    <w:rsid w:val="00B20596"/>
    <w:rsid w:val="00B84F8A"/>
    <w:rsid w:val="00D13588"/>
    <w:rsid w:val="00D60D9A"/>
    <w:rsid w:val="00DD47CD"/>
    <w:rsid w:val="00E25BC1"/>
    <w:rsid w:val="00F17CCC"/>
    <w:rsid w:val="00F2637B"/>
    <w:rsid w:val="00F8075F"/>
    <w:rsid w:val="00FC654E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C1C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C1C8D"/>
  </w:style>
  <w:style w:type="paragraph" w:styleId="a5">
    <w:name w:val="footer"/>
    <w:basedOn w:val="a"/>
    <w:link w:val="Char0"/>
    <w:uiPriority w:val="99"/>
    <w:unhideWhenUsed/>
    <w:rsid w:val="003C1C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C1C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C1C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C1C8D"/>
  </w:style>
  <w:style w:type="paragraph" w:styleId="a5">
    <w:name w:val="footer"/>
    <w:basedOn w:val="a"/>
    <w:link w:val="Char0"/>
    <w:uiPriority w:val="99"/>
    <w:unhideWhenUsed/>
    <w:rsid w:val="003C1C8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C1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</dc:creator>
  <cp:lastModifiedBy>Windows 用户</cp:lastModifiedBy>
  <cp:revision>36</cp:revision>
  <dcterms:created xsi:type="dcterms:W3CDTF">2017-03-27T06:51:00Z</dcterms:created>
  <dcterms:modified xsi:type="dcterms:W3CDTF">2017-04-27T09:49:00Z</dcterms:modified>
</cp:coreProperties>
</file>